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36CD0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 Selection of confounding factors related to VAP</w:t>
      </w:r>
    </w:p>
    <w:tbl>
      <w:tblPr>
        <w:tblStyle w:val="4"/>
        <w:tblW w:w="751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74"/>
        <w:gridCol w:w="2733"/>
        <w:gridCol w:w="1706"/>
      </w:tblGrid>
      <w:tr w14:paraId="55DB05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07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31653321">
            <w:pPr>
              <w:keepNext/>
              <w:autoSpaceDE w:val="0"/>
              <w:autoSpaceDN w:val="0"/>
              <w:adjustRightInd w:val="0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73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26756CD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170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2179B9D6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14:paraId="5EA627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E70147D">
            <w:pPr>
              <w:autoSpaceDE w:val="0"/>
              <w:autoSpaceDN w:val="0"/>
              <w:adjustRightInd w:val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2733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CCED0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99 (0.98-0.99)</w:t>
            </w:r>
          </w:p>
        </w:tc>
        <w:tc>
          <w:tcPr>
            <w:tcW w:w="1706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51B2D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5424ED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273831B9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31D84F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FFFFFF"/>
            <w:vAlign w:val="center"/>
          </w:tcPr>
          <w:p w14:paraId="525CFB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2AD3C6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27A95DCF">
            <w:pPr>
              <w:widowControl/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278093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0AB05C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0A2627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196D6CD9">
            <w:pPr>
              <w:widowControl/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15F587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1.19 (0.95-1.50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076A0A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126</w:t>
            </w:r>
          </w:p>
        </w:tc>
      </w:tr>
      <w:tr w14:paraId="1C7E7C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74C0FE10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Race/ ethnicity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2ADF9F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FFFFFF"/>
            <w:vAlign w:val="center"/>
          </w:tcPr>
          <w:p w14:paraId="5FF6DC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5AF8BA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3B7265D1">
            <w:pPr>
              <w:widowControl/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Black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2EB8DB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04C37F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2E8994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1324B794">
            <w:pPr>
              <w:widowControl/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White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02A36A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68 (0.47-0.98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52414F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041</w:t>
            </w:r>
          </w:p>
        </w:tc>
      </w:tr>
      <w:tr w14:paraId="3C1B56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6F1106F2">
            <w:pPr>
              <w:widowControl/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ther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7B4465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97 (0.62-1.52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0A034F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889</w:t>
            </w:r>
          </w:p>
        </w:tc>
      </w:tr>
      <w:tr w14:paraId="798F6D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7FCACEB1">
            <w:pPr>
              <w:widowControl/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Unknown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22684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1.20 (0.79-1.81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1655ED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400</w:t>
            </w:r>
          </w:p>
        </w:tc>
      </w:tr>
      <w:tr w14:paraId="6DD8ED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0E7B716F">
            <w:pPr>
              <w:autoSpaceDE w:val="0"/>
              <w:autoSpaceDN w:val="0"/>
              <w:adjustRightInd w:val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nsurance status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30BB5FC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FFFFFF"/>
            <w:vAlign w:val="center"/>
          </w:tcPr>
          <w:p w14:paraId="1F5729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23A938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3610C97F"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Medicare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3D0EC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7BC084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5045CF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2DD98660"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ther</w:t>
            </w:r>
            <w:bookmarkStart w:id="0" w:name="_GoBack"/>
            <w:bookmarkEnd w:id="0"/>
          </w:p>
        </w:tc>
        <w:tc>
          <w:tcPr>
            <w:tcW w:w="2733" w:type="dxa"/>
            <w:shd w:val="clear" w:color="auto" w:fill="FFFFFF"/>
            <w:vAlign w:val="center"/>
          </w:tcPr>
          <w:p w14:paraId="0D04D7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1.40 (1.11-1.76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0DC4C1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14:paraId="2F173C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2144A4A9">
            <w:pPr>
              <w:autoSpaceDE w:val="0"/>
              <w:autoSpaceDN w:val="0"/>
              <w:adjustRightInd w:val="0"/>
              <w:rPr>
                <w:rFonts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ICU t</w:t>
            </w:r>
            <w:r>
              <w:rPr>
                <w:rFonts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  <w:t>ype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616DA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FFFFFF"/>
            <w:vAlign w:val="center"/>
          </w:tcPr>
          <w:p w14:paraId="4733F3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14:paraId="632838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2969F456"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  <w:t>Neurology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60CF4B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  <w:t>Ref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0B9EB8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14:paraId="3AED27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1904DFA1"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  <w:t>Cardiology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6B03EE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  <w:t>0.79 (0.4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  <w:t>-1.69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10DE4AED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513</w:t>
            </w:r>
          </w:p>
        </w:tc>
      </w:tr>
      <w:tr w14:paraId="0AA920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529A889D"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edical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30A4FFC9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  <w:t xml:space="preserve"> (0.5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  <w:t>-2.06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35D3F6EF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925</w:t>
            </w:r>
          </w:p>
        </w:tc>
      </w:tr>
      <w:tr w14:paraId="0D3F35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65B21476"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urgical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0403B9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  <w:t>0.68 (0.34-1.4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  <w:t>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1703A523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302</w:t>
            </w:r>
          </w:p>
        </w:tc>
      </w:tr>
      <w:tr w14:paraId="3F405F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2C4F5127"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edical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  <w:t>/S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urgical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08E4B5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  <w:t>0.61 (0.3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  <w:t>-1.33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650135D6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183</w:t>
            </w:r>
          </w:p>
        </w:tc>
      </w:tr>
      <w:tr w14:paraId="432E7E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371755C3"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  <w:lang w:bidi="ar"/>
              </w:rPr>
              <w:t>Other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1541EB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  <w:t>0.92 (0.4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  <w:t>-2.0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  <w:t>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1CFD7998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828</w:t>
            </w:r>
          </w:p>
        </w:tc>
      </w:tr>
      <w:tr w14:paraId="200FA3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69A7B881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AP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625E1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1.00 (0.99-1.00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4E4AA1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669</w:t>
            </w:r>
          </w:p>
        </w:tc>
      </w:tr>
      <w:tr w14:paraId="050B8C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130E42D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ear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r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ate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2526AE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1.00 (0.99-1.00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57F8F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431</w:t>
            </w:r>
          </w:p>
        </w:tc>
      </w:tr>
      <w:tr w14:paraId="17BF91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271BE9D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Temperature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74E7D2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98 (0.95-1.03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7C710A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456</w:t>
            </w:r>
          </w:p>
        </w:tc>
      </w:tr>
      <w:tr w14:paraId="5A419D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2B497C74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BC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3D3848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99 (0.98-1.00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3336D9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232</w:t>
            </w:r>
          </w:p>
        </w:tc>
      </w:tr>
      <w:tr w14:paraId="3B7340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2248AC1D">
            <w:pPr>
              <w:autoSpaceDE w:val="0"/>
              <w:autoSpaceDN w:val="0"/>
              <w:adjustRightInd w:val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latelet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58FF95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1.00 (1.00-1.00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601FB5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262</w:t>
            </w:r>
          </w:p>
        </w:tc>
      </w:tr>
      <w:tr w14:paraId="04AE1C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4F7390C4">
            <w:pPr>
              <w:autoSpaceDE w:val="0"/>
              <w:autoSpaceDN w:val="0"/>
              <w:adjustRightInd w:val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emoglobin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1F8582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1.03 (0.98-1.08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5FF2E7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186</w:t>
            </w:r>
          </w:p>
        </w:tc>
      </w:tr>
      <w:tr w14:paraId="58098D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2693DF95">
            <w:pPr>
              <w:autoSpaceDE w:val="0"/>
              <w:autoSpaceDN w:val="0"/>
              <w:adjustRightInd w:val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reatinine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11F51B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98 (0.92-1.05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0325B1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656</w:t>
            </w:r>
          </w:p>
        </w:tc>
      </w:tr>
      <w:tr w14:paraId="016A6B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017A65DA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NR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4FA206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97 (0.87-1.07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15E15AF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498</w:t>
            </w:r>
          </w:p>
        </w:tc>
      </w:tr>
      <w:tr w14:paraId="23B340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6AB37D6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T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02DFF4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99 (0.98-1.01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64AEDF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337</w:t>
            </w:r>
          </w:p>
        </w:tc>
      </w:tr>
      <w:tr w14:paraId="37CB13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2ECC7EDC">
            <w:pPr>
              <w:autoSpaceDE w:val="0"/>
              <w:autoSpaceDN w:val="0"/>
              <w:adjustRightInd w:val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Glucose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762B7B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1.00 (1.00-1.00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7D22B6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445</w:t>
            </w:r>
          </w:p>
        </w:tc>
      </w:tr>
      <w:tr w14:paraId="39BD77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04C00D1B">
            <w:pPr>
              <w:autoSpaceDE w:val="0"/>
              <w:autoSpaceDN w:val="0"/>
              <w:adjustRightInd w:val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BUN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56C36C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1.00 (0.99-1.00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2215CF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261</w:t>
            </w:r>
          </w:p>
        </w:tc>
      </w:tr>
      <w:tr w14:paraId="425BBE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348B8BFA">
            <w:pPr>
              <w:autoSpaceDE w:val="0"/>
              <w:autoSpaceDN w:val="0"/>
              <w:adjustRightInd w:val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Sodium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6885C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1.03 (1.01-1.05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6E2952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293BE0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549C7814">
            <w:pPr>
              <w:autoSpaceDE w:val="0"/>
              <w:autoSpaceDN w:val="0"/>
              <w:adjustRightInd w:val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hloride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11B771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1.02 (1.01-1.04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45780A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007</w:t>
            </w:r>
          </w:p>
        </w:tc>
      </w:tr>
      <w:tr w14:paraId="3E9B03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791438EC">
            <w:pPr>
              <w:autoSpaceDE w:val="0"/>
              <w:autoSpaceDN w:val="0"/>
              <w:adjustRightInd w:val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Bicarbonate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17D8AB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99 (0.97-1.01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6E333C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147</w:t>
            </w:r>
          </w:p>
        </w:tc>
      </w:tr>
      <w:tr w14:paraId="26771D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5BE0F0A1">
            <w:pPr>
              <w:autoSpaceDE w:val="0"/>
              <w:autoSpaceDN w:val="0"/>
              <w:adjustRightInd w:val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Sp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5F7C28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1.00 (0.98-1.02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39344C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742</w:t>
            </w:r>
          </w:p>
        </w:tc>
      </w:tr>
      <w:tr w14:paraId="3647A7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42A51AFC">
            <w:pPr>
              <w:keepNext/>
              <w:autoSpaceDE w:val="0"/>
              <w:autoSpaceDN w:val="0"/>
              <w:adjustRightInd w:val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QSOFA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5308FE87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2.18 (1.79-2.66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1B1957BD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596DD5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75E662E9">
            <w:pPr>
              <w:autoSpaceDE w:val="0"/>
              <w:autoSpaceDN w:val="0"/>
              <w:adjustRightInd w:val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Trauma injury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226D69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FFFFFF"/>
            <w:vAlign w:val="center"/>
          </w:tcPr>
          <w:p w14:paraId="5A7519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0968DE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65B3D59C">
            <w:pPr>
              <w:widowControl/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3F16A1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624197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540274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173AFD96">
            <w:pPr>
              <w:widowControl/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4D1F1E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1.79 (1.35-2.36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3DE34C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148D96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7D3E12EB">
            <w:pPr>
              <w:autoSpaceDE w:val="0"/>
              <w:autoSpaceDN w:val="0"/>
              <w:adjustRightInd w:val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ntibiotics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5168CF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FFFFFF"/>
            <w:vAlign w:val="center"/>
          </w:tcPr>
          <w:p w14:paraId="3CEAB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63B33C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16C2D0FC">
            <w:pPr>
              <w:widowControl/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4AD81F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604F77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08BC8B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6E18623C">
            <w:pPr>
              <w:widowControl/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387D9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78 (0.60-1.02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459BE5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071</w:t>
            </w:r>
          </w:p>
        </w:tc>
      </w:tr>
      <w:tr w14:paraId="1143A5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44378A4B">
            <w:pPr>
              <w:autoSpaceDE w:val="0"/>
              <w:autoSpaceDN w:val="0"/>
              <w:adjustRightInd w:val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ral care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21C129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FFFFFF"/>
            <w:vAlign w:val="center"/>
          </w:tcPr>
          <w:p w14:paraId="0A704C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0D0D1C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6B2AEFDE">
            <w:pPr>
              <w:widowControl/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6940FB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7D06E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2E04A3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4AF986F8">
            <w:pPr>
              <w:widowControl/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61BBC2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93 (0.62-1.37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7B0FF3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704</w:t>
            </w:r>
          </w:p>
        </w:tc>
      </w:tr>
      <w:tr w14:paraId="7B5210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02EEC8DE">
            <w:pPr>
              <w:widowControl/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Diabetes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1D9C9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FFFFFF"/>
            <w:vAlign w:val="center"/>
          </w:tcPr>
          <w:p w14:paraId="1C1F6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56FBFD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165B39C7">
            <w:pPr>
              <w:widowControl/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44C44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3A11C6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30CEFE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1C2F3FCB">
            <w:pPr>
              <w:widowControl/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5BAF03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95 (0.75-1.21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642314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691</w:t>
            </w:r>
          </w:p>
        </w:tc>
      </w:tr>
      <w:tr w14:paraId="16A192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1014D1F6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OPD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09C784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FFFFFF"/>
            <w:vAlign w:val="center"/>
          </w:tcPr>
          <w:p w14:paraId="46250E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1A94DF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4F75C1DA">
            <w:pPr>
              <w:widowControl/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739A9F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0DD40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4644D3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5C4DA568">
            <w:pPr>
              <w:widowControl/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29CF64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76 (0.50-1.17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143EBF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218</w:t>
            </w:r>
          </w:p>
        </w:tc>
      </w:tr>
      <w:tr w14:paraId="43EA2E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5979C008">
            <w:pPr>
              <w:autoSpaceDE w:val="0"/>
              <w:autoSpaceDN w:val="0"/>
              <w:adjustRightInd w:val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espiratory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failure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2EC8DC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FFFFFF"/>
            <w:vAlign w:val="center"/>
          </w:tcPr>
          <w:p w14:paraId="6ABF31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6E0AD7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0A153DEA">
            <w:pPr>
              <w:widowControl/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6BF4FB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3052A8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466C69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074" w:type="dxa"/>
            <w:shd w:val="clear" w:color="auto" w:fill="FFFFFF"/>
            <w:vAlign w:val="center"/>
          </w:tcPr>
          <w:p w14:paraId="30F3C3ED">
            <w:pPr>
              <w:widowControl/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2733" w:type="dxa"/>
            <w:shd w:val="clear" w:color="auto" w:fill="FFFFFF"/>
            <w:vAlign w:val="center"/>
          </w:tcPr>
          <w:p w14:paraId="12B032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1.99 (1.60-2.49)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0C8431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480E7C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P=Ventilator-associated pneumonia; ICU=intensive care unit; MAP=mean arterial pressure; WBC=white blood cell; INR=international normalized ratio; PT=prothrombin time; BUN=blood urea nitrogen; Sp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=oxygen saturation; qSOFA=quick Sepsis-related Organ Failure Assessment; COPD=chronic obstructive pulmonary disease.</w:t>
      </w:r>
    </w:p>
    <w:p w14:paraId="2FCE21A3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277"/>
    <w:rsid w:val="00041710"/>
    <w:rsid w:val="00675277"/>
    <w:rsid w:val="00790521"/>
    <w:rsid w:val="00A25A96"/>
    <w:rsid w:val="00A92057"/>
    <w:rsid w:val="00B13414"/>
    <w:rsid w:val="00E01595"/>
    <w:rsid w:val="04270E0A"/>
    <w:rsid w:val="091E60C8"/>
    <w:rsid w:val="58263F14"/>
    <w:rsid w:val="7F52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  <w14:ligatures w14:val="none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yt</Company>
  <Pages>2</Pages>
  <Words>213</Words>
  <Characters>1398</Characters>
  <Lines>11</Lines>
  <Paragraphs>3</Paragraphs>
  <TotalTime>6</TotalTime>
  <ScaleCrop>false</ScaleCrop>
  <LinksUpToDate>false</LinksUpToDate>
  <CharactersWithSpaces>147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6T01:13:00Z</dcterms:created>
  <dc:creator>GM</dc:creator>
  <cp:lastModifiedBy>Sci-Pub</cp:lastModifiedBy>
  <dcterms:modified xsi:type="dcterms:W3CDTF">2025-08-25T03:11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ViMjViODY5ZjA4NzljMjZhN2M0YjZlMTI0ZTczOWQiLCJ1c2VySWQiOiIxNjA4MzcwMjk0In0=</vt:lpwstr>
  </property>
  <property fmtid="{D5CDD505-2E9C-101B-9397-08002B2CF9AE}" pid="3" name="KSOProductBuildVer">
    <vt:lpwstr>2052-12.1.0.22529</vt:lpwstr>
  </property>
  <property fmtid="{D5CDD505-2E9C-101B-9397-08002B2CF9AE}" pid="4" name="ICV">
    <vt:lpwstr>B03D2F9681CF419699F198C45FD48992_12</vt:lpwstr>
  </property>
</Properties>
</file>